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D43CC" w14:textId="77777777" w:rsidR="0059223E" w:rsidRPr="00314F87" w:rsidRDefault="0059223E" w:rsidP="0059223E">
      <w:pPr>
        <w:pStyle w:val="Heading1"/>
        <w:rPr>
          <w:b/>
          <w:bCs/>
        </w:rPr>
      </w:pPr>
      <w:r w:rsidRPr="00F0326D">
        <w:rPr>
          <w:rStyle w:val="Heading1Char"/>
        </w:rPr>
        <w:t>APPENDIX</w:t>
      </w:r>
      <w:r>
        <w:rPr>
          <w:rStyle w:val="Heading1Char"/>
        </w:rPr>
        <w:t xml:space="preserve"> 1: </w:t>
      </w:r>
      <w:r w:rsidRPr="00AC4E06">
        <w:rPr>
          <w:rStyle w:val="Heading1Char"/>
        </w:rPr>
        <w:t xml:space="preserve">Enhancing Transparency in Reporting the Synthesis of Qualitative Research (the ENTREQ Statement) </w:t>
      </w:r>
      <w:r w:rsidRPr="00AC4E06">
        <w:rPr>
          <w:rStyle w:val="Heading1Char"/>
        </w:rPr>
        <w:fldChar w:fldCharType="begin"/>
      </w:r>
      <w:r>
        <w:rPr>
          <w:rStyle w:val="Heading1Char"/>
        </w:rPr>
        <w:instrText xml:space="preserve"> ADDIN EN.CITE &lt;EndNote&gt;&lt;Cite&gt;&lt;Author&gt;Tong&lt;/Author&gt;&lt;Year&gt;2012&lt;/Year&gt;&lt;RecNum&gt;32&lt;/RecNum&gt;&lt;DisplayText&gt;[21]&lt;/DisplayText&gt;&lt;record&gt;&lt;rec-number&gt;32&lt;/rec-number&gt;&lt;foreign-keys&gt;&lt;key app="EN" db-id="0zxp500wxw0arce9rvl5fzpd25afwae99sff" timestamp="1673448147" guid="ed4c502c-01ff-4bd4-85ee-b2308eaba79c"&gt;32&lt;/key&gt;&lt;/foreign-keys&gt;&lt;ref-type name="Journal Article"&gt;17&lt;/ref-type&gt;&lt;contributors&gt;&lt;authors&gt;&lt;author&gt;Allison Tong&lt;/author&gt;&lt;author&gt;Kate Flemming&lt;/author&gt;&lt;author&gt;Elizabeth McInnes&lt;/author&gt;&lt;author&gt;Sandy Oliver&lt;/author&gt;&lt;author&gt;Jonathan Craig&lt;/author&gt;&lt;/authors&gt;&lt;/contributors&gt;&lt;titles&gt;&lt;title&gt;Enhancing transparency in reporting the synthesis of qualitative research: ENTREQ&lt;/title&gt;&lt;secondary-title&gt;BMC Medical Research Methodology&lt;/secondary-title&gt;&lt;/titles&gt;&lt;periodical&gt;&lt;full-title&gt;BMC Medical Research Methodology&lt;/full-title&gt;&lt;abbr-1&gt;BMC Med. Res. Methodol.&lt;/abbr-1&gt;&lt;abbr-2&gt;BMC Med Res Methodol&lt;/abbr-2&gt;&lt;/periodical&gt;&lt;pages&gt;1-8&lt;/pages&gt;&lt;volume&gt;12&lt;/volume&gt;&lt;number&gt;181&lt;/number&gt;&lt;dates&gt;&lt;year&gt;2012&lt;/year&gt;&lt;/dates&gt;&lt;urls&gt;&lt;/urls&gt;&lt;/record&gt;&lt;/Cite&gt;&lt;/EndNote&gt;</w:instrText>
      </w:r>
      <w:r w:rsidRPr="00AC4E06">
        <w:rPr>
          <w:rStyle w:val="Heading1Char"/>
        </w:rPr>
        <w:fldChar w:fldCharType="separate"/>
      </w:r>
      <w:r>
        <w:rPr>
          <w:rStyle w:val="Heading1Char"/>
          <w:noProof/>
        </w:rPr>
        <w:t>[21]</w:t>
      </w:r>
      <w:r w:rsidRPr="00AC4E06">
        <w:rPr>
          <w:rStyle w:val="Heading1Char"/>
        </w:rPr>
        <w:fldChar w:fldCharType="end"/>
      </w:r>
    </w:p>
    <w:p w14:paraId="458ECF50" w14:textId="77777777" w:rsidR="0059223E" w:rsidRPr="00314F87" w:rsidRDefault="0059223E" w:rsidP="0059223E">
      <w:pPr>
        <w:rPr>
          <w:b/>
          <w:bCs/>
        </w:rPr>
      </w:pPr>
    </w:p>
    <w:tbl>
      <w:tblPr>
        <w:tblW w:w="1394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6"/>
        <w:gridCol w:w="1596"/>
        <w:gridCol w:w="10404"/>
        <w:gridCol w:w="1476"/>
      </w:tblGrid>
      <w:tr w:rsidR="0059223E" w:rsidRPr="00223545" w14:paraId="77C40387" w14:textId="77777777" w:rsidTr="006A02C9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B4009D" w14:textId="77777777" w:rsidR="0059223E" w:rsidRPr="00314F87" w:rsidRDefault="0059223E" w:rsidP="006A02C9">
            <w:pPr>
              <w:rPr>
                <w:b/>
                <w:bCs/>
              </w:rPr>
            </w:pPr>
            <w:r w:rsidRPr="00314F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8844A1" w14:textId="77777777" w:rsidR="0059223E" w:rsidRPr="00314F87" w:rsidRDefault="0059223E" w:rsidP="006A02C9">
            <w:pPr>
              <w:rPr>
                <w:b/>
                <w:bCs/>
              </w:rPr>
            </w:pPr>
            <w:r w:rsidRPr="00314F87">
              <w:rPr>
                <w:b/>
                <w:bCs/>
              </w:rPr>
              <w:t>Item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BD93CD" w14:textId="77777777" w:rsidR="0059223E" w:rsidRPr="00314F87" w:rsidRDefault="0059223E" w:rsidP="006A02C9">
            <w:pPr>
              <w:rPr>
                <w:b/>
                <w:bCs/>
              </w:rPr>
            </w:pPr>
            <w:r w:rsidRPr="00314F87">
              <w:rPr>
                <w:b/>
                <w:bCs/>
              </w:rPr>
              <w:t>Guide and description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3FDC0BF8" w14:textId="77777777" w:rsidR="0059223E" w:rsidRPr="00223545" w:rsidRDefault="0059223E" w:rsidP="006A02C9">
            <w:pPr>
              <w:rPr>
                <w:b/>
                <w:bCs/>
              </w:rPr>
            </w:pPr>
            <w:r w:rsidRPr="00223545">
              <w:rPr>
                <w:b/>
                <w:bCs/>
              </w:rPr>
              <w:t>Page number</w:t>
            </w:r>
          </w:p>
        </w:tc>
      </w:tr>
      <w:tr w:rsidR="0059223E" w:rsidRPr="00223545" w14:paraId="2736E7ED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C85B76" w14:textId="77777777" w:rsidR="0059223E" w:rsidRPr="00314F87" w:rsidRDefault="0059223E" w:rsidP="006A02C9">
            <w:r w:rsidRPr="00314F87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699CCD" w14:textId="77777777" w:rsidR="0059223E" w:rsidRPr="00314F87" w:rsidRDefault="0059223E" w:rsidP="006A02C9">
            <w:r w:rsidRPr="00314F87">
              <w:t>Aim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B143A3" w14:textId="77777777" w:rsidR="0059223E" w:rsidRPr="00314F87" w:rsidRDefault="0059223E" w:rsidP="006A02C9">
            <w:r w:rsidRPr="00314F87">
              <w:t>State the research question the synthesis addresses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37C6B8E" w14:textId="50BA970A" w:rsidR="0059223E" w:rsidRPr="00223545" w:rsidRDefault="00FD46C1" w:rsidP="006A02C9">
            <w:r>
              <w:t>6</w:t>
            </w:r>
          </w:p>
        </w:tc>
      </w:tr>
      <w:tr w:rsidR="0059223E" w:rsidRPr="00223545" w14:paraId="0DC5BBBA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6C3190" w14:textId="77777777" w:rsidR="0059223E" w:rsidRPr="00314F87" w:rsidRDefault="0059223E" w:rsidP="006A02C9">
            <w:r w:rsidRPr="00314F87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B61935" w14:textId="77777777" w:rsidR="0059223E" w:rsidRPr="00314F87" w:rsidRDefault="0059223E" w:rsidP="006A02C9">
            <w:r w:rsidRPr="00314F87">
              <w:t>Synthesis methodology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F1F36D" w14:textId="77777777" w:rsidR="0059223E" w:rsidRPr="00314F87" w:rsidRDefault="0059223E" w:rsidP="006A02C9">
            <w:r w:rsidRPr="00314F87">
              <w:t>Identify the synthesis methodology or theoretical framework which underpins the synthesis, and describe the rationale for choice of methodology </w:t>
            </w:r>
            <w:r w:rsidRPr="00314F87">
              <w:rPr>
                <w:i/>
                <w:iCs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A14747D" w14:textId="5611EA7F" w:rsidR="0059223E" w:rsidRPr="00223545" w:rsidRDefault="00FD46C1" w:rsidP="006A02C9">
            <w:r>
              <w:t>7,9</w:t>
            </w:r>
          </w:p>
        </w:tc>
      </w:tr>
      <w:tr w:rsidR="0059223E" w:rsidRPr="00223545" w14:paraId="2CAEE8F3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BF79A7" w14:textId="77777777" w:rsidR="0059223E" w:rsidRPr="00314F87" w:rsidRDefault="0059223E" w:rsidP="006A02C9">
            <w:r w:rsidRPr="00314F87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AAE684" w14:textId="77777777" w:rsidR="0059223E" w:rsidRPr="00314F87" w:rsidRDefault="0059223E" w:rsidP="006A02C9">
            <w:r w:rsidRPr="00314F87">
              <w:t>Approach to searching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5A30B1" w14:textId="77777777" w:rsidR="0059223E" w:rsidRPr="00314F87" w:rsidRDefault="0059223E" w:rsidP="006A02C9">
            <w:r w:rsidRPr="00314F87">
              <w:t>Indicate whether the search was pre-planned (</w:t>
            </w:r>
            <w:r w:rsidRPr="00314F87">
              <w:rPr>
                <w:i/>
                <w:iCs/>
              </w:rPr>
              <w:t>comprehensive search strategies to seek all available studies)</w:t>
            </w:r>
            <w:r w:rsidRPr="00314F87">
              <w:t> or iterative (</w:t>
            </w:r>
            <w:r w:rsidRPr="00314F87">
              <w:rPr>
                <w:i/>
                <w:iCs/>
              </w:rPr>
              <w:t>to seek all available concepts until they theoretical saturation is achieved)</w:t>
            </w:r>
            <w:r w:rsidRPr="00314F87">
              <w:t>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F0ACEDF" w14:textId="1907B111" w:rsidR="0059223E" w:rsidRPr="00223545" w:rsidRDefault="00FD46C1" w:rsidP="006A02C9">
            <w:r>
              <w:t>7</w:t>
            </w:r>
          </w:p>
        </w:tc>
      </w:tr>
      <w:tr w:rsidR="0059223E" w:rsidRPr="00223545" w14:paraId="1351D923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2B84FF" w14:textId="77777777" w:rsidR="0059223E" w:rsidRPr="00314F87" w:rsidRDefault="0059223E" w:rsidP="006A02C9">
            <w:r w:rsidRPr="00314F87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9A18DC" w14:textId="77777777" w:rsidR="0059223E" w:rsidRPr="00314F87" w:rsidRDefault="0059223E" w:rsidP="006A02C9">
            <w:r w:rsidRPr="00314F87">
              <w:t>Inclusion criteria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B86AD1" w14:textId="77777777" w:rsidR="0059223E" w:rsidRPr="00314F87" w:rsidRDefault="0059223E" w:rsidP="006A02C9">
            <w:r w:rsidRPr="00314F87">
              <w:t>Specify the inclusion/exclusion criteria </w:t>
            </w:r>
            <w:r w:rsidRPr="00314F87">
              <w:rPr>
                <w:i/>
                <w:iCs/>
              </w:rPr>
              <w:t>(e.g. in terms of population, language, year limits, type of publication, study type)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8E6A4ED" w14:textId="73830944" w:rsidR="0059223E" w:rsidRPr="00223545" w:rsidRDefault="00FD46C1" w:rsidP="006A02C9">
            <w:r>
              <w:t>8</w:t>
            </w:r>
          </w:p>
        </w:tc>
      </w:tr>
      <w:tr w:rsidR="0059223E" w:rsidRPr="00223545" w14:paraId="32CCAE29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03E0AB" w14:textId="77777777" w:rsidR="0059223E" w:rsidRPr="00314F87" w:rsidRDefault="0059223E" w:rsidP="006A02C9">
            <w:r w:rsidRPr="00314F87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CEC881" w14:textId="77777777" w:rsidR="0059223E" w:rsidRPr="00314F87" w:rsidRDefault="0059223E" w:rsidP="006A02C9">
            <w:r w:rsidRPr="00314F87">
              <w:t>Data sources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EEC22D" w14:textId="77777777" w:rsidR="0059223E" w:rsidRPr="00314F87" w:rsidRDefault="0059223E" w:rsidP="006A02C9">
            <w:r w:rsidRPr="00314F87">
              <w:t>Describe the information sources used (e.g. </w:t>
            </w:r>
            <w:r w:rsidRPr="00314F87">
              <w:rPr>
                <w:i/>
                <w:iCs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 w:rsidRPr="00314F87">
              <w:t> and when the searches conducted; provide the rationale for using the data sources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29BEC80" w14:textId="71A9C049" w:rsidR="0059223E" w:rsidRPr="00223545" w:rsidRDefault="00FD46C1" w:rsidP="006A02C9">
            <w:r>
              <w:t>7-8</w:t>
            </w:r>
          </w:p>
        </w:tc>
      </w:tr>
      <w:tr w:rsidR="0059223E" w:rsidRPr="00223545" w14:paraId="0D866F7E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42358F" w14:textId="77777777" w:rsidR="0059223E" w:rsidRPr="00314F87" w:rsidRDefault="0059223E" w:rsidP="006A02C9">
            <w:r w:rsidRPr="00314F87">
              <w:rPr>
                <w:b/>
                <w:bCs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0D978D" w14:textId="77777777" w:rsidR="0059223E" w:rsidRPr="00314F87" w:rsidRDefault="0059223E" w:rsidP="006A02C9">
            <w:r w:rsidRPr="00314F87">
              <w:t>Electronic Search strategy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7BC593" w14:textId="77777777" w:rsidR="0059223E" w:rsidRPr="00314F87" w:rsidRDefault="0059223E" w:rsidP="006A02C9">
            <w:r w:rsidRPr="00314F87">
              <w:t>Describe the literature search </w:t>
            </w:r>
            <w:r w:rsidRPr="00314F87">
              <w:rPr>
                <w:i/>
                <w:iCs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314F87">
              <w:t>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F5791EF" w14:textId="2F41C721" w:rsidR="0059223E" w:rsidRPr="00223545" w:rsidRDefault="00B41A3D" w:rsidP="006A02C9">
            <w:r>
              <w:t>7-8</w:t>
            </w:r>
          </w:p>
        </w:tc>
      </w:tr>
      <w:tr w:rsidR="0059223E" w:rsidRPr="00223545" w14:paraId="404FE901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6FFD60" w14:textId="77777777" w:rsidR="0059223E" w:rsidRPr="00314F87" w:rsidRDefault="0059223E" w:rsidP="006A02C9">
            <w:r w:rsidRPr="00314F87">
              <w:rPr>
                <w:b/>
                <w:bCs/>
              </w:rPr>
              <w:t>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584C73" w14:textId="77777777" w:rsidR="0059223E" w:rsidRPr="00314F87" w:rsidRDefault="0059223E" w:rsidP="006A02C9">
            <w:r w:rsidRPr="00314F87">
              <w:t>Study screening methods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79CC4A" w14:textId="77777777" w:rsidR="0059223E" w:rsidRPr="00314F87" w:rsidRDefault="0059223E" w:rsidP="006A02C9">
            <w:r w:rsidRPr="00314F87">
              <w:t>Describe the process of study screening and sifting </w:t>
            </w:r>
            <w:r w:rsidRPr="00314F87">
              <w:rPr>
                <w:i/>
                <w:iCs/>
              </w:rPr>
              <w:t>(e.g. title, abstract and full text review, number of independent reviewers who screened studies)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19F1E08" w14:textId="2CD2FD76" w:rsidR="0059223E" w:rsidRPr="00223545" w:rsidRDefault="00E520BA" w:rsidP="006A02C9">
            <w:r>
              <w:t>8</w:t>
            </w:r>
          </w:p>
        </w:tc>
      </w:tr>
      <w:tr w:rsidR="0059223E" w:rsidRPr="00223545" w14:paraId="5687F9FE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AAABDF" w14:textId="77777777" w:rsidR="0059223E" w:rsidRPr="00314F87" w:rsidRDefault="0059223E" w:rsidP="006A02C9">
            <w:r w:rsidRPr="00314F87">
              <w:rPr>
                <w:b/>
                <w:bCs/>
              </w:rPr>
              <w:t>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90620E" w14:textId="77777777" w:rsidR="0059223E" w:rsidRPr="00314F87" w:rsidRDefault="0059223E" w:rsidP="006A02C9">
            <w:r w:rsidRPr="00314F87">
              <w:t>Study characteristics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0E76F8" w14:textId="77777777" w:rsidR="0059223E" w:rsidRPr="00314F87" w:rsidRDefault="0059223E" w:rsidP="006A02C9">
            <w:r w:rsidRPr="00314F87">
              <w:t>Present the characteristics of the included studies </w:t>
            </w:r>
            <w:r w:rsidRPr="00314F87">
              <w:rPr>
                <w:i/>
                <w:iCs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DF6F7AA" w14:textId="27BF748C" w:rsidR="0059223E" w:rsidRPr="00223545" w:rsidRDefault="00E520BA" w:rsidP="006A02C9">
            <w:r>
              <w:t>15-19</w:t>
            </w:r>
          </w:p>
        </w:tc>
      </w:tr>
      <w:tr w:rsidR="0059223E" w:rsidRPr="00223545" w14:paraId="632DF560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8E58D2" w14:textId="77777777" w:rsidR="0059223E" w:rsidRPr="00314F87" w:rsidRDefault="0059223E" w:rsidP="006A02C9">
            <w:r w:rsidRPr="00314F87">
              <w:rPr>
                <w:b/>
                <w:bCs/>
              </w:rPr>
              <w:t>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F23813" w14:textId="77777777" w:rsidR="0059223E" w:rsidRPr="00314F87" w:rsidRDefault="0059223E" w:rsidP="006A02C9">
            <w:r w:rsidRPr="00314F87">
              <w:t>Study selection results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5DE4D3" w14:textId="77777777" w:rsidR="0059223E" w:rsidRPr="00314F87" w:rsidRDefault="0059223E" w:rsidP="006A02C9">
            <w:r w:rsidRPr="00314F87">
              <w:t>Identify the number of studies screened and provide reasons for study exclusion </w:t>
            </w:r>
            <w:r w:rsidRPr="00314F87">
              <w:rPr>
                <w:i/>
                <w:iCs/>
              </w:rPr>
              <w:t>(e,g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C206E22" w14:textId="13A700E8" w:rsidR="0059223E" w:rsidRPr="00223545" w:rsidRDefault="00E520BA" w:rsidP="006A02C9">
            <w:r>
              <w:t>12</w:t>
            </w:r>
          </w:p>
        </w:tc>
      </w:tr>
      <w:tr w:rsidR="0059223E" w:rsidRPr="00223545" w14:paraId="5C424FCA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2B5AB5" w14:textId="77777777" w:rsidR="0059223E" w:rsidRPr="00314F87" w:rsidRDefault="0059223E" w:rsidP="006A02C9">
            <w:r w:rsidRPr="00314F87">
              <w:rPr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43D51B" w14:textId="77777777" w:rsidR="0059223E" w:rsidRPr="00314F87" w:rsidRDefault="0059223E" w:rsidP="006A02C9">
            <w:r w:rsidRPr="00314F87">
              <w:t>Rationale for appraisal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533052" w14:textId="77777777" w:rsidR="0059223E" w:rsidRPr="00314F87" w:rsidRDefault="0059223E" w:rsidP="006A02C9">
            <w:r w:rsidRPr="00314F87">
              <w:t>Describe the rationale and approach used to appraise the included studies or selected findings </w:t>
            </w:r>
            <w:r w:rsidRPr="00314F87">
              <w:rPr>
                <w:i/>
                <w:iCs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6718684" w14:textId="23C536EB" w:rsidR="0059223E" w:rsidRPr="00223545" w:rsidRDefault="00E520BA" w:rsidP="006A02C9">
            <w:r>
              <w:t>9</w:t>
            </w:r>
          </w:p>
        </w:tc>
      </w:tr>
      <w:tr w:rsidR="0059223E" w:rsidRPr="00223545" w14:paraId="2E9951D5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FBF06A" w14:textId="77777777" w:rsidR="0059223E" w:rsidRPr="00314F87" w:rsidRDefault="0059223E" w:rsidP="006A02C9">
            <w:r w:rsidRPr="00314F87">
              <w:rPr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431243" w14:textId="77777777" w:rsidR="0059223E" w:rsidRPr="00314F87" w:rsidRDefault="0059223E" w:rsidP="006A02C9">
            <w:r w:rsidRPr="00314F87">
              <w:t>Appraisal items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2062A4" w14:textId="77777777" w:rsidR="0059223E" w:rsidRPr="00314F87" w:rsidRDefault="0059223E" w:rsidP="006A02C9">
            <w:r w:rsidRPr="00314F87">
              <w:t>State the tools, frameworks and criteria used to appraise the studies or selected findings </w:t>
            </w:r>
            <w:r w:rsidRPr="00314F87">
              <w:rPr>
                <w:i/>
                <w:iCs/>
              </w:rPr>
              <w:t>(e.g. Existing tools: CASP, QARI, COREQ, Mays and Pope</w:t>
            </w:r>
            <w:r w:rsidRPr="00314F87">
              <w:t> [</w:t>
            </w:r>
            <w:hyperlink r:id="rId4" w:anchor="ref-CR25" w:tooltip="Mays N, Pope C: Qualitative research in health care: assessing quality in qualitative research. Br Med J. 2000, 320: 50-52." w:history="1">
              <w:r w:rsidRPr="00314F87">
                <w:rPr>
                  <w:rStyle w:val="Hyperlink"/>
                </w:rPr>
                <w:t>25</w:t>
              </w:r>
            </w:hyperlink>
            <w:r w:rsidRPr="00314F87">
              <w:t>]</w:t>
            </w:r>
            <w:r w:rsidRPr="00314F87">
              <w:rPr>
                <w:i/>
                <w:iCs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775004E" w14:textId="236722CD" w:rsidR="0059223E" w:rsidRPr="00223545" w:rsidRDefault="00E520BA" w:rsidP="006A02C9">
            <w:r>
              <w:t>9</w:t>
            </w:r>
          </w:p>
        </w:tc>
      </w:tr>
      <w:tr w:rsidR="0059223E" w:rsidRPr="00223545" w14:paraId="6E2B6305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E51346" w14:textId="77777777" w:rsidR="0059223E" w:rsidRPr="00314F87" w:rsidRDefault="0059223E" w:rsidP="006A02C9">
            <w:r w:rsidRPr="00314F87">
              <w:rPr>
                <w:b/>
                <w:bCs/>
              </w:rPr>
              <w:t>1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21356D" w14:textId="77777777" w:rsidR="0059223E" w:rsidRPr="00314F87" w:rsidRDefault="0059223E" w:rsidP="006A02C9">
            <w:r w:rsidRPr="00314F87">
              <w:t>Appraisal process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0B7E01" w14:textId="77777777" w:rsidR="0059223E" w:rsidRPr="00314F87" w:rsidRDefault="0059223E" w:rsidP="006A02C9">
            <w:r w:rsidRPr="00314F87">
              <w:t>Indicate whether the appraisal was conducted independently by more than one reviewer and if consensus was required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DED92F4" w14:textId="4FD0B35E" w:rsidR="0059223E" w:rsidRPr="00223545" w:rsidRDefault="00E520BA" w:rsidP="006A02C9">
            <w:r>
              <w:t>9</w:t>
            </w:r>
          </w:p>
        </w:tc>
      </w:tr>
      <w:tr w:rsidR="0059223E" w:rsidRPr="00223545" w14:paraId="398A8008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82B97F" w14:textId="77777777" w:rsidR="0059223E" w:rsidRPr="00314F87" w:rsidRDefault="0059223E" w:rsidP="006A02C9">
            <w:r w:rsidRPr="00314F87">
              <w:rPr>
                <w:b/>
                <w:bCs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12E838" w14:textId="77777777" w:rsidR="0059223E" w:rsidRPr="00314F87" w:rsidRDefault="0059223E" w:rsidP="006A02C9">
            <w:r w:rsidRPr="00314F87">
              <w:t>Appraisal results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639730" w14:textId="77777777" w:rsidR="0059223E" w:rsidRPr="00314F87" w:rsidRDefault="0059223E" w:rsidP="006A02C9">
            <w:r w:rsidRPr="00314F87"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EAC0D63" w14:textId="52476379" w:rsidR="0059223E" w:rsidRPr="00223545" w:rsidRDefault="00E520BA" w:rsidP="006A02C9">
            <w:r>
              <w:t>13-14</w:t>
            </w:r>
          </w:p>
        </w:tc>
      </w:tr>
      <w:tr w:rsidR="0059223E" w:rsidRPr="00223545" w14:paraId="7D550873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5E906C" w14:textId="77777777" w:rsidR="0059223E" w:rsidRPr="00314F87" w:rsidRDefault="0059223E" w:rsidP="006A02C9">
            <w:r w:rsidRPr="00314F87">
              <w:rPr>
                <w:b/>
                <w:bCs/>
              </w:rPr>
              <w:t>1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D726B8" w14:textId="77777777" w:rsidR="0059223E" w:rsidRPr="00314F87" w:rsidRDefault="0059223E" w:rsidP="006A02C9">
            <w:r w:rsidRPr="00314F87">
              <w:t>Data extraction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F5567C" w14:textId="77777777" w:rsidR="0059223E" w:rsidRPr="00314F87" w:rsidRDefault="0059223E" w:rsidP="006A02C9">
            <w:r w:rsidRPr="00314F87">
              <w:t>Indicate which sections of the primary studies were analysed and how were the data extracted from the primary studies? </w:t>
            </w:r>
            <w:r w:rsidRPr="00314F87">
              <w:rPr>
                <w:i/>
                <w:iCs/>
              </w:rPr>
              <w:t>(e.g. all text under the headings “results /conclusions” were extracted electronically and entered into a computer software).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2038D6B" w14:textId="12C1E990" w:rsidR="0059223E" w:rsidRPr="00223545" w:rsidRDefault="00E520BA" w:rsidP="006A02C9">
            <w:r>
              <w:t>9-10</w:t>
            </w:r>
          </w:p>
        </w:tc>
      </w:tr>
      <w:tr w:rsidR="0059223E" w:rsidRPr="00223545" w14:paraId="45D769BF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322807" w14:textId="77777777" w:rsidR="0059223E" w:rsidRPr="00314F87" w:rsidRDefault="0059223E" w:rsidP="006A02C9">
            <w:r w:rsidRPr="00314F87">
              <w:rPr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365EF3" w14:textId="77777777" w:rsidR="0059223E" w:rsidRPr="00314F87" w:rsidRDefault="0059223E" w:rsidP="006A02C9">
            <w:r w:rsidRPr="00314F87">
              <w:t>Software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E551EA" w14:textId="77777777" w:rsidR="0059223E" w:rsidRPr="00314F87" w:rsidRDefault="0059223E" w:rsidP="006A02C9">
            <w:r w:rsidRPr="00314F87">
              <w:t>State the computer software used, if any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9845C57" w14:textId="32B7E561" w:rsidR="0059223E" w:rsidRPr="00223545" w:rsidRDefault="00E520BA" w:rsidP="006A02C9">
            <w:r>
              <w:t>8,9</w:t>
            </w:r>
          </w:p>
        </w:tc>
      </w:tr>
      <w:tr w:rsidR="0059223E" w:rsidRPr="00223545" w14:paraId="59B9F5B4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008CB1" w14:textId="77777777" w:rsidR="0059223E" w:rsidRPr="00314F87" w:rsidRDefault="0059223E" w:rsidP="006A02C9">
            <w:r w:rsidRPr="00314F87">
              <w:rPr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224701" w14:textId="77777777" w:rsidR="0059223E" w:rsidRPr="00314F87" w:rsidRDefault="0059223E" w:rsidP="006A02C9">
            <w:r w:rsidRPr="00314F87">
              <w:t>Number of reviewers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0ACFFF" w14:textId="77777777" w:rsidR="0059223E" w:rsidRPr="00314F87" w:rsidRDefault="0059223E" w:rsidP="006A02C9">
            <w:r w:rsidRPr="00314F87">
              <w:t>Identify who was involved in coding and analysis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3DA5349" w14:textId="6D417559" w:rsidR="0059223E" w:rsidRPr="00223545" w:rsidRDefault="00E520BA" w:rsidP="006A02C9">
            <w:r>
              <w:t>9-10</w:t>
            </w:r>
          </w:p>
        </w:tc>
      </w:tr>
      <w:tr w:rsidR="0059223E" w:rsidRPr="00223545" w14:paraId="4B78DF7E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13E098" w14:textId="77777777" w:rsidR="0059223E" w:rsidRPr="00314F87" w:rsidRDefault="0059223E" w:rsidP="006A02C9">
            <w:r w:rsidRPr="00314F87">
              <w:rPr>
                <w:b/>
                <w:bCs/>
              </w:rPr>
              <w:t>1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9BF7C4" w14:textId="77777777" w:rsidR="0059223E" w:rsidRPr="00314F87" w:rsidRDefault="0059223E" w:rsidP="006A02C9">
            <w:r w:rsidRPr="00314F87">
              <w:t>Coding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7CFE28" w14:textId="77777777" w:rsidR="0059223E" w:rsidRPr="00314F87" w:rsidRDefault="0059223E" w:rsidP="006A02C9">
            <w:r w:rsidRPr="00314F87">
              <w:t>Describe the process for coding of data </w:t>
            </w:r>
            <w:r w:rsidRPr="00314F87">
              <w:rPr>
                <w:i/>
                <w:iCs/>
              </w:rPr>
              <w:t>(e.g. line by line coding to search for concepts)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B2F2A5C" w14:textId="5E251EC7" w:rsidR="0059223E" w:rsidRPr="00223545" w:rsidRDefault="00540DFF" w:rsidP="006A02C9">
            <w:r>
              <w:t>9-10</w:t>
            </w:r>
          </w:p>
        </w:tc>
      </w:tr>
      <w:tr w:rsidR="0059223E" w:rsidRPr="00223545" w14:paraId="146D483D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22B6F7" w14:textId="77777777" w:rsidR="0059223E" w:rsidRPr="00314F87" w:rsidRDefault="0059223E" w:rsidP="006A02C9">
            <w:r w:rsidRPr="00314F87">
              <w:rPr>
                <w:b/>
                <w:bCs/>
              </w:rPr>
              <w:t>1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D22BE7" w14:textId="77777777" w:rsidR="0059223E" w:rsidRPr="00314F87" w:rsidRDefault="0059223E" w:rsidP="006A02C9">
            <w:r w:rsidRPr="00314F87">
              <w:t>Study comparison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EAEE4B" w14:textId="77777777" w:rsidR="0059223E" w:rsidRPr="00314F87" w:rsidRDefault="0059223E" w:rsidP="006A02C9">
            <w:r w:rsidRPr="00314F87">
              <w:t>Describe how were comparisons made within and across studies </w:t>
            </w:r>
            <w:r w:rsidRPr="00314F87">
              <w:rPr>
                <w:i/>
                <w:iCs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5C4A7FB" w14:textId="3B5FC16F" w:rsidR="0059223E" w:rsidRPr="00223545" w:rsidRDefault="00540DFF" w:rsidP="006A02C9">
            <w:r>
              <w:t>9-10</w:t>
            </w:r>
          </w:p>
        </w:tc>
      </w:tr>
      <w:tr w:rsidR="0059223E" w:rsidRPr="00223545" w14:paraId="53CEFE36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790FF8" w14:textId="77777777" w:rsidR="0059223E" w:rsidRPr="00314F87" w:rsidRDefault="0059223E" w:rsidP="006A02C9">
            <w:r w:rsidRPr="00314F87">
              <w:rPr>
                <w:b/>
                <w:bCs/>
              </w:rPr>
              <w:t>1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6685B2" w14:textId="77777777" w:rsidR="0059223E" w:rsidRPr="00314F87" w:rsidRDefault="0059223E" w:rsidP="006A02C9">
            <w:r w:rsidRPr="00314F87">
              <w:t>Derivation of themes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23C705" w14:textId="77777777" w:rsidR="0059223E" w:rsidRPr="00314F87" w:rsidRDefault="0059223E" w:rsidP="006A02C9">
            <w:r w:rsidRPr="00314F87">
              <w:t>Explain whether the process of deriving the themes or constructs was inductive or deductive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196DDFD" w14:textId="29C16255" w:rsidR="0059223E" w:rsidRPr="00223545" w:rsidRDefault="00540DFF" w:rsidP="006A02C9">
            <w:r>
              <w:t>9</w:t>
            </w:r>
          </w:p>
        </w:tc>
      </w:tr>
      <w:tr w:rsidR="0059223E" w:rsidRPr="00223545" w14:paraId="0E690EE9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FB4C83" w14:textId="77777777" w:rsidR="0059223E" w:rsidRPr="00314F87" w:rsidRDefault="0059223E" w:rsidP="006A02C9">
            <w:r w:rsidRPr="00314F87">
              <w:rPr>
                <w:b/>
                <w:bCs/>
              </w:rPr>
              <w:t>2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B310D6" w14:textId="77777777" w:rsidR="0059223E" w:rsidRPr="00314F87" w:rsidRDefault="0059223E" w:rsidP="006A02C9">
            <w:r w:rsidRPr="00314F87">
              <w:t>Quotations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99B404" w14:textId="77777777" w:rsidR="0059223E" w:rsidRPr="00314F87" w:rsidRDefault="0059223E" w:rsidP="006A02C9">
            <w:r w:rsidRPr="00314F87"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C9BC1DD" w14:textId="1BB7510B" w:rsidR="0059223E" w:rsidRPr="00223545" w:rsidRDefault="00540DFF" w:rsidP="006A02C9">
            <w:r>
              <w:t>14, 25-32</w:t>
            </w:r>
          </w:p>
        </w:tc>
      </w:tr>
      <w:tr w:rsidR="0059223E" w:rsidRPr="00223545" w14:paraId="3F4D262D" w14:textId="77777777" w:rsidTr="006A02C9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6DA907" w14:textId="77777777" w:rsidR="0059223E" w:rsidRPr="00314F87" w:rsidRDefault="0059223E" w:rsidP="006A02C9">
            <w:r w:rsidRPr="00314F87">
              <w:rPr>
                <w:b/>
                <w:bCs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FA6E13" w14:textId="77777777" w:rsidR="0059223E" w:rsidRPr="00314F87" w:rsidRDefault="0059223E" w:rsidP="006A02C9">
            <w:r w:rsidRPr="00314F87">
              <w:t>Synthesis output</w:t>
            </w:r>
          </w:p>
        </w:tc>
        <w:tc>
          <w:tcPr>
            <w:tcW w:w="104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5DA48C" w14:textId="77777777" w:rsidR="0059223E" w:rsidRPr="00314F87" w:rsidRDefault="0059223E" w:rsidP="006A02C9">
            <w:r w:rsidRPr="00314F87">
              <w:t>Present rich, compelling and useful results that go beyond a summary of the primary studies (e.g. </w:t>
            </w:r>
            <w:r w:rsidRPr="00314F87">
              <w:rPr>
                <w:i/>
                <w:iCs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4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97E59F0" w14:textId="23CE8F43" w:rsidR="0059223E" w:rsidRPr="00223545" w:rsidRDefault="00792687" w:rsidP="006A02C9">
            <w:r>
              <w:t>33-37</w:t>
            </w:r>
          </w:p>
        </w:tc>
      </w:tr>
    </w:tbl>
    <w:p w14:paraId="0DBE6BF6" w14:textId="77777777" w:rsidR="0059223E" w:rsidRDefault="0059223E" w:rsidP="0059223E">
      <w:pPr>
        <w:spacing w:line="360" w:lineRule="auto"/>
        <w:rPr>
          <w:rFonts w:cstheme="minorHAnsi"/>
        </w:rPr>
      </w:pPr>
    </w:p>
    <w:p w14:paraId="5D406726" w14:textId="77777777" w:rsidR="0059223E" w:rsidRPr="004363D7" w:rsidRDefault="0059223E" w:rsidP="0059223E">
      <w:pPr>
        <w:pStyle w:val="Heading1"/>
      </w:pPr>
      <w:r>
        <w:t>APPENDIX 2</w:t>
      </w:r>
      <w:r w:rsidRPr="004363D7">
        <w:t>: Search strategy for Embase database on Ovid</w:t>
      </w:r>
    </w:p>
    <w:p w14:paraId="0AC21225" w14:textId="77777777" w:rsidR="0059223E" w:rsidRPr="004363D7" w:rsidRDefault="0059223E" w:rsidP="0059223E">
      <w:pPr>
        <w:spacing w:after="0" w:line="240" w:lineRule="auto"/>
        <w:rPr>
          <w:rFonts w:ascii="Calibri" w:hAnsi="Calibri" w:cs="Calibri"/>
          <w:b/>
          <w:bCs/>
          <w:u w:val="single"/>
        </w:rPr>
      </w:pPr>
    </w:p>
    <w:p w14:paraId="523EDA26" w14:textId="77777777" w:rsidR="0059223E" w:rsidRPr="004363D7" w:rsidRDefault="0059223E" w:rsidP="0059223E">
      <w:pPr>
        <w:spacing w:after="0" w:line="240" w:lineRule="auto"/>
        <w:rPr>
          <w:rFonts w:ascii="Calibri" w:hAnsi="Calibri" w:cs="Calibri"/>
        </w:rPr>
      </w:pPr>
    </w:p>
    <w:tbl>
      <w:tblPr>
        <w:tblW w:w="4799" w:type="pct"/>
        <w:tblInd w:w="70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8"/>
        <w:gridCol w:w="12724"/>
      </w:tblGrid>
      <w:tr w:rsidR="0059223E" w:rsidRPr="004363D7" w14:paraId="129FCED4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3D34C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#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DEF3D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Embase on Ovid platform </w:t>
            </w:r>
          </w:p>
        </w:tc>
      </w:tr>
      <w:tr w:rsidR="0059223E" w:rsidRPr="004363D7" w14:paraId="71EF3AB8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E626D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2A70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p dementia/</w:t>
            </w:r>
          </w:p>
        </w:tc>
      </w:tr>
      <w:tr w:rsidR="0059223E" w:rsidRPr="004363D7" w14:paraId="7AEA6C82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C8A00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6DDDE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aging or ageing).ti,ab,kf,hw.</w:t>
            </w:r>
          </w:p>
        </w:tc>
      </w:tr>
      <w:tr w:rsidR="0059223E" w:rsidRPr="004363D7" w14:paraId="210BE310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1A66C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A45FD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ged.ti,ab,kf,hw.</w:t>
            </w:r>
          </w:p>
        </w:tc>
      </w:tr>
      <w:tr w:rsidR="0059223E" w:rsidRPr="004363D7" w14:paraId="665B0DDC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2A2DE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F187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"care home" or “long term care” or “long-term care”).ti,ab,kf,hw.</w:t>
            </w:r>
          </w:p>
        </w:tc>
      </w:tr>
      <w:tr w:rsidR="0059223E" w:rsidRPr="004363D7" w14:paraId="6FDEB24F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F8F55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A84A0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"nursing home".ti,ab,kf,hw.</w:t>
            </w:r>
          </w:p>
        </w:tc>
      </w:tr>
      <w:tr w:rsidR="0059223E" w:rsidRPr="004363D7" w14:paraId="3D3170B2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B65C7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C5E7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"residential home" or “assisted living”).ti,ab,kf,hw.</w:t>
            </w:r>
          </w:p>
        </w:tc>
      </w:tr>
      <w:tr w:rsidR="0059223E" w:rsidRPr="004363D7" w14:paraId="66942A18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D389A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140E9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"mental capacity".ti,ab,kf,hw.</w:t>
            </w:r>
          </w:p>
        </w:tc>
      </w:tr>
      <w:tr w:rsidR="0059223E" w:rsidRPr="004363D7" w14:paraId="62B1E1B3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FD9DF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62338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"mental deteriorat*".ti,ab,kf,hw.</w:t>
            </w:r>
          </w:p>
        </w:tc>
      </w:tr>
      <w:tr w:rsidR="0059223E" w:rsidRPr="004363D7" w14:paraId="3B6F48CD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C7F5F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F3635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gnit*.ti,ab,kf,hw.</w:t>
            </w:r>
          </w:p>
        </w:tc>
      </w:tr>
      <w:tr w:rsidR="0059223E" w:rsidRPr="004363D7" w14:paraId="3AC201AD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8A722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081D7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lderly.ti,ab,kf,hw.</w:t>
            </w:r>
          </w:p>
        </w:tc>
      </w:tr>
      <w:tr w:rsidR="0059223E" w:rsidRPr="004363D7" w14:paraId="6EE6B2E8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72B54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61B6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der.ti,ab,kf,hw.</w:t>
            </w:r>
          </w:p>
        </w:tc>
      </w:tr>
      <w:tr w:rsidR="0059223E" w:rsidRPr="004363D7" w14:paraId="7151A723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A62B9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A112C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eteran.ti,ab,kf,hw.</w:t>
            </w:r>
          </w:p>
        </w:tc>
      </w:tr>
      <w:tr w:rsidR="0059223E" w:rsidRPr="004363D7" w14:paraId="0ADCD41A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5E7F8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0F17C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zheimer*.ti,ab,kf,hw.</w:t>
            </w:r>
          </w:p>
        </w:tc>
      </w:tr>
      <w:tr w:rsidR="0059223E" w:rsidRPr="004363D7" w14:paraId="1C3DAE86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1A9CF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C538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 or 2 or 3 or 4 or 5 or 6 or 7 or 8 or 9 or 10 or 11 or 12 or 13</w:t>
            </w:r>
          </w:p>
        </w:tc>
      </w:tr>
      <w:tr w:rsidR="0059223E" w:rsidRPr="004363D7" w14:paraId="63854D3F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D18E9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14808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p deprescription/</w:t>
            </w:r>
          </w:p>
        </w:tc>
      </w:tr>
      <w:tr w:rsidR="0059223E" w:rsidRPr="004363D7" w14:paraId="7CE3EDA2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14AC6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16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E3C16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eprescri*.ti,ab,kf,hw.</w:t>
            </w:r>
          </w:p>
        </w:tc>
      </w:tr>
      <w:tr w:rsidR="0059223E" w:rsidRPr="004363D7" w14:paraId="71729125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0514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B8463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e-prescri*.ti,ab,kf,hw.</w:t>
            </w:r>
          </w:p>
        </w:tc>
      </w:tr>
      <w:tr w:rsidR="0059223E" w:rsidRPr="004363D7" w14:paraId="12F63C02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727B6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B40E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"withdraw medic*".ti,ab,kf,hw.</w:t>
            </w:r>
          </w:p>
        </w:tc>
      </w:tr>
      <w:tr w:rsidR="0059223E" w:rsidRPr="004363D7" w14:paraId="76945845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8DAE4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21F37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"discontinue medic*".ti,ab,kf,hw.</w:t>
            </w:r>
          </w:p>
        </w:tc>
      </w:tr>
      <w:tr w:rsidR="0059223E" w:rsidRPr="004363D7" w14:paraId="50FA6ACF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B405C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0D57A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"stop medic*".ti,ab,kf,hw.</w:t>
            </w:r>
          </w:p>
        </w:tc>
      </w:tr>
      <w:tr w:rsidR="0059223E" w:rsidRPr="004363D7" w14:paraId="78730180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05799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D5E9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 or 16 or 17 or 18 or 19 or 20</w:t>
            </w:r>
          </w:p>
        </w:tc>
      </w:tr>
      <w:tr w:rsidR="0059223E" w:rsidRPr="004363D7" w14:paraId="2DD5F4DE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D773F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48D84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p personal experience/</w:t>
            </w:r>
          </w:p>
        </w:tc>
      </w:tr>
      <w:tr w:rsidR="0059223E" w:rsidRPr="004363D7" w14:paraId="119D8A06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FC27E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50715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ought.ti,ab,kf,hw.</w:t>
            </w:r>
          </w:p>
        </w:tc>
      </w:tr>
      <w:tr w:rsidR="0059223E" w:rsidRPr="004363D7" w14:paraId="6F8CCEBA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4B00A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261C1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erspective.ti,ab,kf,hw.</w:t>
            </w:r>
          </w:p>
        </w:tc>
      </w:tr>
      <w:tr w:rsidR="0059223E" w:rsidRPr="004363D7" w14:paraId="12956CE9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39675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FB4BC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pinion.ti,ab,kf,hw.</w:t>
            </w:r>
          </w:p>
        </w:tc>
      </w:tr>
      <w:tr w:rsidR="0059223E" w:rsidRPr="004363D7" w14:paraId="06E43DCA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FED9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B0750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iew.ti,ab,kf,hw.</w:t>
            </w:r>
          </w:p>
        </w:tc>
      </w:tr>
      <w:tr w:rsidR="0059223E" w:rsidRPr="004363D7" w14:paraId="34D59B74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32AEC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296F2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p experience/</w:t>
            </w:r>
          </w:p>
        </w:tc>
      </w:tr>
      <w:tr w:rsidR="0059223E" w:rsidRPr="004363D7" w14:paraId="1EE9CD90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98D4E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EACD9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qualitative or attitude or barrier).ti,ab,kf,hw.</w:t>
            </w:r>
          </w:p>
        </w:tc>
      </w:tr>
      <w:tr w:rsidR="0059223E" w:rsidRPr="004363D7" w14:paraId="6C9F09E8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FD7C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64F5A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 or 23 or 24 or 25 or 26 or 27 or 28</w:t>
            </w:r>
          </w:p>
        </w:tc>
      </w:tr>
      <w:tr w:rsidR="0059223E" w:rsidRPr="004363D7" w14:paraId="0D26E42A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BFDCC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43FF7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takeholder.ti,ab,kf,hw.</w:t>
            </w:r>
          </w:p>
        </w:tc>
      </w:tr>
      <w:tr w:rsidR="0059223E" w:rsidRPr="004363D7" w14:paraId="69DCB28B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BD56F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7C350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GP or “physician assistant” or “physician associate”).ti,ab,kf,hw.</w:t>
            </w:r>
          </w:p>
        </w:tc>
      </w:tr>
      <w:tr w:rsidR="0059223E" w:rsidRPr="004363D7" w14:paraId="453985AF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A8092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34777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"general practitioner" or “primary care provider” or pcp).ti,ab,kf,hw.</w:t>
            </w:r>
          </w:p>
        </w:tc>
      </w:tr>
      <w:tr w:rsidR="0059223E" w:rsidRPr="004363D7" w14:paraId="0BB53D62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A622A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4CC0F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p doctor/</w:t>
            </w:r>
          </w:p>
        </w:tc>
      </w:tr>
      <w:tr w:rsidR="0059223E" w:rsidRPr="004363D7" w14:paraId="6A88EBF1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09B96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DB22C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p nurse/</w:t>
            </w:r>
          </w:p>
        </w:tc>
      </w:tr>
      <w:tr w:rsidR="0059223E" w:rsidRPr="004363D7" w14:paraId="20046D28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071F7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0DC68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p pharmacist/</w:t>
            </w:r>
          </w:p>
        </w:tc>
      </w:tr>
      <w:tr w:rsidR="0059223E" w:rsidRPr="004363D7" w14:paraId="59A58D27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C562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2AA20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“nurse practitioner” or prescriber).ti,ab,kf,hw.</w:t>
            </w:r>
          </w:p>
        </w:tc>
      </w:tr>
      <w:tr w:rsidR="0059223E" w:rsidRPr="004363D7" w14:paraId="01D0A2B4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4F100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E730E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"health care professional".ti,ab,kf,hw.</w:t>
            </w:r>
          </w:p>
        </w:tc>
      </w:tr>
      <w:tr w:rsidR="0059223E" w:rsidRPr="004363D7" w14:paraId="4C6FFD60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E72DC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946D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"social care professional".ti,ab,kf,hw.</w:t>
            </w:r>
          </w:p>
        </w:tc>
      </w:tr>
      <w:tr w:rsidR="0059223E" w:rsidRPr="004363D7" w14:paraId="4DCA3ED5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82017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418D9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erson.ti,ab,kf,hw.</w:t>
            </w:r>
          </w:p>
        </w:tc>
      </w:tr>
      <w:tr w:rsidR="0059223E" w:rsidRPr="004363D7" w14:paraId="52A86388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950E9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1EB30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eople.ti,ab,kf,hw.</w:t>
            </w:r>
          </w:p>
        </w:tc>
      </w:tr>
      <w:tr w:rsidR="0059223E" w:rsidRPr="004363D7" w14:paraId="4A2F94BD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F431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E2F75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family or carer).ti,ab,kf,hw.</w:t>
            </w:r>
          </w:p>
        </w:tc>
      </w:tr>
      <w:tr w:rsidR="0059223E" w:rsidRPr="004363D7" w14:paraId="76C35F0E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9EC9B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6B6E5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p caregiver/</w:t>
            </w:r>
          </w:p>
        </w:tc>
      </w:tr>
      <w:tr w:rsidR="0059223E" w:rsidRPr="004363D7" w14:paraId="1448045F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2A38E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96803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p proxy/</w:t>
            </w:r>
          </w:p>
        </w:tc>
      </w:tr>
      <w:tr w:rsidR="0059223E" w:rsidRPr="004363D7" w14:paraId="1B385771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C7CB7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44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947E8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dvocate.ti,ab,kf,hw.</w:t>
            </w:r>
          </w:p>
        </w:tc>
      </w:tr>
      <w:tr w:rsidR="0059223E" w:rsidRPr="004363D7" w14:paraId="7E9A9159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F3A74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25B05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 or 31 or 32 or 33 or 34 or 35 or 36 or 37 or 38 or 39 or 40 or 41 or 42 or 43 or 44</w:t>
            </w:r>
          </w:p>
        </w:tc>
      </w:tr>
      <w:tr w:rsidR="0059223E" w:rsidRPr="004363D7" w14:paraId="03BB37B2" w14:textId="77777777" w:rsidTr="006A02C9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70EED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47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45CDD" w14:textId="77777777" w:rsidR="0059223E" w:rsidRPr="004363D7" w:rsidRDefault="0059223E" w:rsidP="006A02C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363D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 and 21 and 29 and 45</w:t>
            </w:r>
          </w:p>
        </w:tc>
      </w:tr>
    </w:tbl>
    <w:p w14:paraId="40545DFD" w14:textId="77777777" w:rsidR="0059223E" w:rsidRDefault="0059223E" w:rsidP="0059223E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7FA680D5" w14:textId="77777777" w:rsidR="0059223E" w:rsidRDefault="0059223E" w:rsidP="0059223E">
      <w:pPr>
        <w:pStyle w:val="Heading1"/>
        <w:rPr>
          <w:rFonts w:cstheme="minorHAnsi"/>
        </w:rPr>
      </w:pPr>
      <w:r>
        <w:lastRenderedPageBreak/>
        <w:t xml:space="preserve">APPENDIX 3: </w:t>
      </w:r>
      <w:r w:rsidRPr="00AC4E06">
        <w:rPr>
          <w:rFonts w:cstheme="minorHAnsi"/>
        </w:rPr>
        <w:t>Inclusion and exclusion criteria</w:t>
      </w:r>
    </w:p>
    <w:p w14:paraId="31A967FC" w14:textId="77777777" w:rsidR="0059223E" w:rsidRPr="00AC1E2D" w:rsidRDefault="0059223E" w:rsidP="005922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9223E" w14:paraId="224F1DAC" w14:textId="77777777" w:rsidTr="006A02C9">
        <w:tc>
          <w:tcPr>
            <w:tcW w:w="9016" w:type="dxa"/>
          </w:tcPr>
          <w:p w14:paraId="4B070B15" w14:textId="77777777" w:rsidR="0059223E" w:rsidRPr="00017B1D" w:rsidRDefault="0059223E" w:rsidP="006A02C9">
            <w:pPr>
              <w:ind w:left="720"/>
              <w:rPr>
                <w:rFonts w:cstheme="minorHAnsi"/>
                <w:b/>
                <w:bCs/>
                <w:i/>
                <w:iCs/>
              </w:rPr>
            </w:pPr>
            <w:r w:rsidRPr="00017B1D">
              <w:rPr>
                <w:rFonts w:cstheme="minorHAnsi"/>
                <w:b/>
                <w:bCs/>
                <w:i/>
                <w:iCs/>
              </w:rPr>
              <w:t>Population</w:t>
            </w:r>
          </w:p>
          <w:p w14:paraId="68410AFB" w14:textId="77777777" w:rsidR="0059223E" w:rsidRDefault="0059223E" w:rsidP="006A02C9">
            <w:pPr>
              <w:ind w:left="720"/>
              <w:rPr>
                <w:rFonts w:cstheme="minorHAnsi"/>
              </w:rPr>
            </w:pPr>
            <w:r w:rsidRPr="00017B1D">
              <w:rPr>
                <w:rFonts w:cstheme="minorHAnsi"/>
              </w:rPr>
              <w:t xml:space="preserve">The population aims to encompass </w:t>
            </w:r>
            <w:r>
              <w:rPr>
                <w:rFonts w:cstheme="minorHAnsi"/>
              </w:rPr>
              <w:t>the views of any person involved in the decision-making process regarding deprescribing in dementia</w:t>
            </w:r>
            <w:r w:rsidRPr="00017B1D">
              <w:rPr>
                <w:rFonts w:cstheme="minorHAnsi"/>
              </w:rPr>
              <w:t>, including those with dementia</w:t>
            </w:r>
            <w:r>
              <w:rPr>
                <w:rFonts w:cstheme="minorHAnsi"/>
              </w:rPr>
              <w:t xml:space="preserve"> and</w:t>
            </w:r>
            <w:r w:rsidRPr="00017B1D">
              <w:rPr>
                <w:rFonts w:cstheme="minorHAnsi"/>
              </w:rPr>
              <w:t xml:space="preserve"> the key stakeholders</w:t>
            </w:r>
            <w:r>
              <w:rPr>
                <w:rFonts w:cstheme="minorHAnsi"/>
              </w:rPr>
              <w:t xml:space="preserve"> (e.g. PLWD family members and professionals involved in the care of PLWD).</w:t>
            </w:r>
          </w:p>
        </w:tc>
      </w:tr>
      <w:tr w:rsidR="0059223E" w14:paraId="01B2D54B" w14:textId="77777777" w:rsidTr="006A02C9">
        <w:tc>
          <w:tcPr>
            <w:tcW w:w="9016" w:type="dxa"/>
          </w:tcPr>
          <w:p w14:paraId="503204D5" w14:textId="77777777" w:rsidR="0059223E" w:rsidRPr="00017B1D" w:rsidRDefault="0059223E" w:rsidP="006A02C9">
            <w:pPr>
              <w:ind w:left="720"/>
              <w:rPr>
                <w:rFonts w:cstheme="minorHAnsi"/>
                <w:b/>
                <w:bCs/>
                <w:i/>
                <w:iCs/>
              </w:rPr>
            </w:pPr>
            <w:r w:rsidRPr="00017B1D">
              <w:rPr>
                <w:rFonts w:cstheme="minorHAnsi"/>
                <w:b/>
                <w:bCs/>
                <w:i/>
                <w:iCs/>
              </w:rPr>
              <w:t>Issue</w:t>
            </w:r>
          </w:p>
          <w:p w14:paraId="29F045CF" w14:textId="77777777" w:rsidR="0059223E" w:rsidRDefault="0059223E" w:rsidP="006A02C9">
            <w:pPr>
              <w:ind w:left="720"/>
              <w:rPr>
                <w:rFonts w:cstheme="minorHAnsi"/>
              </w:rPr>
            </w:pPr>
            <w:r w:rsidRPr="00017B1D">
              <w:rPr>
                <w:rFonts w:cstheme="minorHAnsi"/>
              </w:rPr>
              <w:t>Studies that explore the concept of deprescribing in dementia will be included. Studies that look at deprescribing one specific</w:t>
            </w:r>
            <w:r>
              <w:rPr>
                <w:rFonts w:cstheme="minorHAnsi"/>
              </w:rPr>
              <w:t xml:space="preserve"> type of medication </w:t>
            </w:r>
            <w:r w:rsidRPr="00017B1D">
              <w:rPr>
                <w:rFonts w:cstheme="minorHAnsi"/>
              </w:rPr>
              <w:t xml:space="preserve">will also be included unless that specific medication is used only for symptoms (e.g. pain relief, medication for the behavioural and psychological symptoms of dementia, etc.). </w:t>
            </w:r>
            <w:r w:rsidRPr="00CF4F87">
              <w:rPr>
                <w:rFonts w:cstheme="minorHAnsi"/>
              </w:rPr>
              <w:t>Cholinesterase inhibitors and memantine</w:t>
            </w:r>
            <w:r>
              <w:rPr>
                <w:rFonts w:cstheme="minorHAnsi"/>
              </w:rPr>
              <w:t xml:space="preserve"> are anti-dementia drugs that may help with symptoms but also prolong life, so studies related to these drugs were included.</w:t>
            </w:r>
          </w:p>
        </w:tc>
      </w:tr>
      <w:tr w:rsidR="0059223E" w14:paraId="6105FA69" w14:textId="77777777" w:rsidTr="006A02C9">
        <w:tc>
          <w:tcPr>
            <w:tcW w:w="9016" w:type="dxa"/>
          </w:tcPr>
          <w:p w14:paraId="44AD4F79" w14:textId="77777777" w:rsidR="0059223E" w:rsidRPr="00017B1D" w:rsidRDefault="0059223E" w:rsidP="006A02C9">
            <w:pPr>
              <w:ind w:left="720"/>
              <w:rPr>
                <w:rFonts w:cstheme="minorHAnsi"/>
                <w:b/>
                <w:bCs/>
                <w:i/>
                <w:iCs/>
              </w:rPr>
            </w:pPr>
            <w:r w:rsidRPr="00017B1D">
              <w:rPr>
                <w:rFonts w:cstheme="minorHAnsi"/>
                <w:b/>
                <w:bCs/>
                <w:i/>
                <w:iCs/>
              </w:rPr>
              <w:t>Context and Outcome</w:t>
            </w:r>
          </w:p>
          <w:p w14:paraId="47CEBBC3" w14:textId="77777777" w:rsidR="0059223E" w:rsidRDefault="0059223E" w:rsidP="006A02C9">
            <w:pPr>
              <w:ind w:left="720"/>
              <w:rPr>
                <w:rFonts w:cstheme="minorHAnsi"/>
              </w:rPr>
            </w:pPr>
            <w:r w:rsidRPr="00017B1D">
              <w:rPr>
                <w:rFonts w:cstheme="minorHAnsi"/>
              </w:rPr>
              <w:t xml:space="preserve">Only studies that clearly define that the views (outcome) are about </w:t>
            </w:r>
            <w:r>
              <w:rPr>
                <w:rFonts w:cstheme="minorHAnsi"/>
              </w:rPr>
              <w:t xml:space="preserve">PLWD </w:t>
            </w:r>
            <w:r w:rsidRPr="00017B1D">
              <w:rPr>
                <w:rFonts w:cstheme="minorHAnsi"/>
              </w:rPr>
              <w:t xml:space="preserve">(context) will be included. It will not include studies where it is not clear whether the views are about </w:t>
            </w:r>
            <w:r>
              <w:rPr>
                <w:rFonts w:cstheme="minorHAnsi"/>
              </w:rPr>
              <w:t>PLWD</w:t>
            </w:r>
            <w:r w:rsidRPr="00017B1D">
              <w:rPr>
                <w:rFonts w:cstheme="minorHAnsi"/>
              </w:rPr>
              <w:t xml:space="preserve"> (e.g. studies about older people or people living in care homes</w:t>
            </w:r>
            <w:r>
              <w:rPr>
                <w:rFonts w:cstheme="minorHAnsi"/>
              </w:rPr>
              <w:t xml:space="preserve"> where the findings do not explicitly state the views are regarding PLWD</w:t>
            </w:r>
            <w:r w:rsidRPr="00017B1D">
              <w:rPr>
                <w:rFonts w:cstheme="minorHAnsi"/>
              </w:rPr>
              <w:t xml:space="preserve">). </w:t>
            </w:r>
          </w:p>
        </w:tc>
      </w:tr>
    </w:tbl>
    <w:p w14:paraId="3D646E6E" w14:textId="77777777" w:rsidR="0059223E" w:rsidRDefault="0059223E" w:rsidP="0059223E">
      <w:pPr>
        <w:rPr>
          <w:rFonts w:cstheme="minorHAnsi"/>
        </w:rPr>
      </w:pPr>
    </w:p>
    <w:p w14:paraId="50ED3519" w14:textId="77777777" w:rsidR="0059223E" w:rsidRDefault="0059223E" w:rsidP="0059223E"/>
    <w:p w14:paraId="371AD055" w14:textId="77777777" w:rsidR="0059223E" w:rsidRDefault="0059223E" w:rsidP="0059223E"/>
    <w:p w14:paraId="1AB714F6" w14:textId="77777777" w:rsidR="0059223E" w:rsidRDefault="0059223E" w:rsidP="0059223E">
      <w:pPr>
        <w:rPr>
          <w:rFonts w:ascii="Aptos" w:hAnsi="Aptos" w:cs="Calibri"/>
          <w:noProof/>
          <w:lang w:val="en-US"/>
        </w:rPr>
      </w:pPr>
    </w:p>
    <w:p w14:paraId="2E0F2CBD" w14:textId="77777777" w:rsidR="00DA40CD" w:rsidRDefault="00DA40CD"/>
    <w:sectPr w:rsidR="00DA40CD" w:rsidSect="005922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CD"/>
    <w:rsid w:val="004D32E6"/>
    <w:rsid w:val="00540DFF"/>
    <w:rsid w:val="0059223E"/>
    <w:rsid w:val="00792687"/>
    <w:rsid w:val="00B41A3D"/>
    <w:rsid w:val="00BE18A4"/>
    <w:rsid w:val="00CB4AD2"/>
    <w:rsid w:val="00DA40CD"/>
    <w:rsid w:val="00E520BA"/>
    <w:rsid w:val="00EB5A5E"/>
    <w:rsid w:val="00FD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1EC10"/>
  <w15:chartTrackingRefBased/>
  <w15:docId w15:val="{BC8B028E-A763-4929-A337-2C9B04467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23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0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0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0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0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0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0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0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0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0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0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0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0C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A4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0C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A4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0C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9223E"/>
    <w:rPr>
      <w:color w:val="0000FF"/>
      <w:u w:val="single"/>
    </w:rPr>
  </w:style>
  <w:style w:type="table" w:styleId="TableGrid">
    <w:name w:val="Table Grid"/>
    <w:basedOn w:val="TableNormal"/>
    <w:uiPriority w:val="39"/>
    <w:rsid w:val="005922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303</Words>
  <Characters>7432</Characters>
  <Application>Microsoft Office Word</Application>
  <DocSecurity>0</DocSecurity>
  <Lines>61</Lines>
  <Paragraphs>17</Paragraphs>
  <ScaleCrop>false</ScaleCrop>
  <Company/>
  <LinksUpToDate>false</LinksUpToDate>
  <CharactersWithSpaces>8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Reeve</dc:creator>
  <cp:keywords/>
  <dc:description/>
  <cp:lastModifiedBy>Clare Bates (Research Student)</cp:lastModifiedBy>
  <cp:revision>8</cp:revision>
  <dcterms:created xsi:type="dcterms:W3CDTF">2025-08-28T14:20:00Z</dcterms:created>
  <dcterms:modified xsi:type="dcterms:W3CDTF">2025-10-20T09:22:00Z</dcterms:modified>
</cp:coreProperties>
</file>